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430" w:type="dxa"/>
        <w:tblInd w:w="-995" w:type="dxa"/>
        <w:tblLook w:val="04A0" w:firstRow="1" w:lastRow="0" w:firstColumn="1" w:lastColumn="0" w:noHBand="0" w:noVBand="1"/>
      </w:tblPr>
      <w:tblGrid>
        <w:gridCol w:w="1116"/>
        <w:gridCol w:w="1379"/>
        <w:gridCol w:w="1161"/>
        <w:gridCol w:w="1161"/>
        <w:gridCol w:w="1161"/>
        <w:gridCol w:w="1387"/>
        <w:gridCol w:w="1520"/>
        <w:gridCol w:w="1401"/>
        <w:gridCol w:w="1144"/>
      </w:tblGrid>
      <w:tr w:rsidR="00FB63F6" w14:paraId="5457ECAC" w14:textId="77777777" w:rsidTr="00EE5704">
        <w:tc>
          <w:tcPr>
            <w:tcW w:w="11430" w:type="dxa"/>
            <w:gridSpan w:val="9"/>
          </w:tcPr>
          <w:p w14:paraId="12EE2040" w14:textId="3A691B3F" w:rsidR="00FB63F6" w:rsidRPr="001F32E5" w:rsidRDefault="00FB63F6" w:rsidP="001E5F56">
            <w:pPr>
              <w:rPr>
                <w:sz w:val="20"/>
                <w:szCs w:val="20"/>
              </w:rPr>
            </w:pPr>
            <w:r w:rsidRPr="001F3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</w:t>
            </w:r>
            <w:r w:rsidR="00FA40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 Table </w:t>
            </w:r>
            <w:r w:rsidR="007903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FA40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382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: Foundation Medicine </w:t>
            </w:r>
            <w:r w:rsidRPr="001F3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ed</w:t>
            </w:r>
            <w:r w:rsidR="00382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utations in</w:t>
            </w:r>
            <w:r w:rsidR="00560F2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IDH</w:t>
            </w:r>
            <w:r w:rsidR="00382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utant glioma samples with FISH </w:t>
            </w:r>
            <w:r w:rsidRPr="001F3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ed 1p19q co-deletion status (N</w:t>
            </w:r>
            <w:r w:rsidR="00DC592D" w:rsidRPr="001F3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66</w:t>
            </w:r>
            <w:r w:rsidRPr="001F32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FB63F6" w:rsidRPr="001F32E5" w14:paraId="6BD7CC87" w14:textId="77777777" w:rsidTr="00EE5704">
        <w:trPr>
          <w:trHeight w:val="332"/>
        </w:trPr>
        <w:tc>
          <w:tcPr>
            <w:tcW w:w="0" w:type="auto"/>
          </w:tcPr>
          <w:p w14:paraId="4C1F6FE1" w14:textId="77777777" w:rsidR="00FB63F6" w:rsidRPr="001F32E5" w:rsidRDefault="00FB6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Patient Sample</w:t>
            </w:r>
          </w:p>
        </w:tc>
        <w:tc>
          <w:tcPr>
            <w:tcW w:w="0" w:type="auto"/>
          </w:tcPr>
          <w:p w14:paraId="6D13EC11" w14:textId="77777777" w:rsidR="00FB63F6" w:rsidRPr="001F32E5" w:rsidRDefault="00FB6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hTERT promoter</w:t>
            </w:r>
          </w:p>
          <w:p w14:paraId="30544682" w14:textId="77777777" w:rsidR="00FB63F6" w:rsidRPr="001F32E5" w:rsidRDefault="00FB6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(MUT/WT)</w:t>
            </w:r>
          </w:p>
        </w:tc>
        <w:tc>
          <w:tcPr>
            <w:tcW w:w="0" w:type="auto"/>
          </w:tcPr>
          <w:p w14:paraId="2C21A64B" w14:textId="77777777" w:rsidR="00FB63F6" w:rsidRPr="001F32E5" w:rsidRDefault="00FB6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 xml:space="preserve">CIC </w:t>
            </w:r>
          </w:p>
          <w:p w14:paraId="21F56683" w14:textId="77777777" w:rsidR="00FB63F6" w:rsidRPr="001F32E5" w:rsidRDefault="00FB6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(MUT/WT)</w:t>
            </w:r>
          </w:p>
        </w:tc>
        <w:tc>
          <w:tcPr>
            <w:tcW w:w="0" w:type="auto"/>
          </w:tcPr>
          <w:p w14:paraId="5E6A6C35" w14:textId="77777777" w:rsidR="00FB63F6" w:rsidRPr="001F32E5" w:rsidRDefault="00FB6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FUBP1</w:t>
            </w:r>
          </w:p>
          <w:p w14:paraId="33C60512" w14:textId="77777777" w:rsidR="00FB63F6" w:rsidRPr="001F32E5" w:rsidRDefault="00FB6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(MUT/WT)</w:t>
            </w:r>
          </w:p>
        </w:tc>
        <w:tc>
          <w:tcPr>
            <w:tcW w:w="0" w:type="auto"/>
          </w:tcPr>
          <w:p w14:paraId="4EBD58E2" w14:textId="77777777" w:rsidR="00FB63F6" w:rsidRPr="001F32E5" w:rsidRDefault="00FB6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ATRX</w:t>
            </w:r>
          </w:p>
          <w:p w14:paraId="5107ABAB" w14:textId="77777777" w:rsidR="00FB63F6" w:rsidRPr="001F32E5" w:rsidRDefault="00FB6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(MUT/WT)</w:t>
            </w:r>
          </w:p>
        </w:tc>
        <w:tc>
          <w:tcPr>
            <w:tcW w:w="1387" w:type="dxa"/>
          </w:tcPr>
          <w:p w14:paraId="2E51A998" w14:textId="77777777" w:rsidR="00FB63F6" w:rsidRPr="001F32E5" w:rsidRDefault="00FB6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  <w:p w14:paraId="0DE40A55" w14:textId="77777777" w:rsidR="00FB63F6" w:rsidRPr="001F32E5" w:rsidRDefault="00FB6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(MUT/WT)</w:t>
            </w:r>
          </w:p>
        </w:tc>
        <w:tc>
          <w:tcPr>
            <w:tcW w:w="1520" w:type="dxa"/>
          </w:tcPr>
          <w:p w14:paraId="006D17C1" w14:textId="77777777" w:rsidR="001E68C2" w:rsidRPr="001F32E5" w:rsidRDefault="001E68C2" w:rsidP="001E6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EGFR amplification</w:t>
            </w:r>
          </w:p>
          <w:p w14:paraId="7434F56B" w14:textId="77777777" w:rsidR="00FB63F6" w:rsidRPr="001F32E5" w:rsidRDefault="001E68C2" w:rsidP="001E6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(Yes/No)</w:t>
            </w:r>
          </w:p>
        </w:tc>
        <w:tc>
          <w:tcPr>
            <w:tcW w:w="1401" w:type="dxa"/>
          </w:tcPr>
          <w:p w14:paraId="2EB7ED74" w14:textId="77777777" w:rsidR="001E68C2" w:rsidRPr="001F32E5" w:rsidRDefault="001E68C2" w:rsidP="001E6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GMT</w:t>
            </w:r>
          </w:p>
          <w:p w14:paraId="611D4997" w14:textId="77777777" w:rsidR="001E68C2" w:rsidRPr="001F32E5" w:rsidRDefault="00382610" w:rsidP="001E6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E68C2" w:rsidRPr="001F32E5">
              <w:rPr>
                <w:rFonts w:ascii="Times New Roman" w:hAnsi="Times New Roman" w:cs="Times New Roman"/>
                <w:sz w:val="20"/>
                <w:szCs w:val="20"/>
              </w:rPr>
              <w:t>ethyl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3B9D0683" w14:textId="77777777" w:rsidR="00FB63F6" w:rsidRPr="001F32E5" w:rsidRDefault="001E68C2" w:rsidP="001E68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(M/U</w:t>
            </w:r>
            <w:r w:rsidR="00D37365" w:rsidRPr="001F32E5">
              <w:rPr>
                <w:rFonts w:ascii="Times New Roman" w:hAnsi="Times New Roman" w:cs="Times New Roman"/>
                <w:sz w:val="20"/>
                <w:szCs w:val="20"/>
              </w:rPr>
              <w:t>/NA</w:t>
            </w: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4" w:type="dxa"/>
          </w:tcPr>
          <w:p w14:paraId="7613FCF5" w14:textId="77777777" w:rsidR="00B714A4" w:rsidRDefault="00382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p19</w:t>
            </w:r>
            <w:r w:rsidR="00B714A4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120FB592" w14:textId="58E86FF7" w:rsidR="00382610" w:rsidRDefault="00382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deletion</w:t>
            </w:r>
          </w:p>
          <w:p w14:paraId="7FB55DAE" w14:textId="77777777" w:rsidR="00FB63F6" w:rsidRPr="001F32E5" w:rsidRDefault="00FB6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(Yes/No)</w:t>
            </w:r>
          </w:p>
        </w:tc>
      </w:tr>
      <w:tr w:rsidR="00D37365" w:rsidRPr="001F32E5" w14:paraId="1FB4FA3C" w14:textId="77777777" w:rsidTr="00E07D51">
        <w:trPr>
          <w:trHeight w:val="288"/>
        </w:trPr>
        <w:tc>
          <w:tcPr>
            <w:tcW w:w="0" w:type="auto"/>
          </w:tcPr>
          <w:p w14:paraId="50CE3BAC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2D40D3A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6C0C3871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2BDE471B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095A9A9F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87" w:type="dxa"/>
          </w:tcPr>
          <w:p w14:paraId="73EA87FF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0770315C" w14:textId="77777777" w:rsidR="00D3736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7622434D" w14:textId="77777777" w:rsidR="00D37365" w:rsidRPr="001F32E5" w:rsidRDefault="00D37365" w:rsidP="00323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44" w:type="dxa"/>
          </w:tcPr>
          <w:p w14:paraId="1B7CD99C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7365" w:rsidRPr="001F32E5" w14:paraId="6B21C71D" w14:textId="77777777" w:rsidTr="00E07D51">
        <w:trPr>
          <w:trHeight w:val="288"/>
        </w:trPr>
        <w:tc>
          <w:tcPr>
            <w:tcW w:w="0" w:type="auto"/>
          </w:tcPr>
          <w:p w14:paraId="7CF08AFD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310F8C8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2D24E7A6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BD7A0B8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A3DB5BF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87" w:type="dxa"/>
          </w:tcPr>
          <w:p w14:paraId="4C722073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20" w:type="dxa"/>
          </w:tcPr>
          <w:p w14:paraId="5153C13B" w14:textId="77777777" w:rsidR="00D3736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1528CC07" w14:textId="77777777" w:rsidR="00D37365" w:rsidRPr="001F32E5" w:rsidRDefault="00D37365" w:rsidP="00323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5927E8FB" w14:textId="77777777" w:rsidR="00D37365" w:rsidRPr="001F32E5" w:rsidRDefault="00C12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7365" w:rsidRPr="001F32E5" w14:paraId="45C0AE8E" w14:textId="77777777" w:rsidTr="00E07D51">
        <w:trPr>
          <w:trHeight w:val="288"/>
        </w:trPr>
        <w:tc>
          <w:tcPr>
            <w:tcW w:w="0" w:type="auto"/>
          </w:tcPr>
          <w:p w14:paraId="09E08CE3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689A2EE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693C3C5B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46E45C3B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1B30FDC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87" w:type="dxa"/>
          </w:tcPr>
          <w:p w14:paraId="0D744F41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20" w:type="dxa"/>
          </w:tcPr>
          <w:p w14:paraId="42112C68" w14:textId="77777777" w:rsidR="00D3736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27E169AD" w14:textId="77777777" w:rsidR="00D37365" w:rsidRPr="001F32E5" w:rsidRDefault="00D37365" w:rsidP="00323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44" w:type="dxa"/>
          </w:tcPr>
          <w:p w14:paraId="0D9FC7CD" w14:textId="77777777" w:rsidR="00D37365" w:rsidRPr="001F32E5" w:rsidRDefault="00C12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7365" w:rsidRPr="001F32E5" w14:paraId="5D8E4FB9" w14:textId="77777777" w:rsidTr="00E07D51">
        <w:trPr>
          <w:trHeight w:val="288"/>
        </w:trPr>
        <w:tc>
          <w:tcPr>
            <w:tcW w:w="0" w:type="auto"/>
          </w:tcPr>
          <w:p w14:paraId="0BF56870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0B444E9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7EC48FA2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55C736C2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68C8286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87" w:type="dxa"/>
          </w:tcPr>
          <w:p w14:paraId="6778248C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20" w:type="dxa"/>
          </w:tcPr>
          <w:p w14:paraId="071EEED9" w14:textId="77777777" w:rsidR="00D3736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48BDA218" w14:textId="77777777" w:rsidR="00D37365" w:rsidRPr="001F32E5" w:rsidRDefault="00D37365" w:rsidP="00323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44" w:type="dxa"/>
          </w:tcPr>
          <w:p w14:paraId="2E005374" w14:textId="77777777" w:rsidR="00D37365" w:rsidRPr="001F32E5" w:rsidRDefault="00C12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7365" w:rsidRPr="001F32E5" w14:paraId="7EF4CD44" w14:textId="77777777" w:rsidTr="00E07D51">
        <w:trPr>
          <w:trHeight w:val="288"/>
        </w:trPr>
        <w:tc>
          <w:tcPr>
            <w:tcW w:w="0" w:type="auto"/>
          </w:tcPr>
          <w:p w14:paraId="37954A18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548450B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708DBE64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08CDE4DD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5DD1A05D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87" w:type="dxa"/>
          </w:tcPr>
          <w:p w14:paraId="4E0204D3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3E7FE1DA" w14:textId="77777777" w:rsidR="00D3736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4B0841CF" w14:textId="77777777" w:rsidR="00D37365" w:rsidRPr="001F32E5" w:rsidRDefault="00D37365" w:rsidP="00323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16D18555" w14:textId="77777777" w:rsidR="00D37365" w:rsidRPr="001F32E5" w:rsidRDefault="00C12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7365" w:rsidRPr="001F32E5" w14:paraId="0EDC07CF" w14:textId="77777777" w:rsidTr="00E07D51">
        <w:trPr>
          <w:trHeight w:val="288"/>
        </w:trPr>
        <w:tc>
          <w:tcPr>
            <w:tcW w:w="0" w:type="auto"/>
          </w:tcPr>
          <w:p w14:paraId="10739D2C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E615104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366DCA7D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2CFDF48E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259BA894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87" w:type="dxa"/>
          </w:tcPr>
          <w:p w14:paraId="5F9F0A0F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20" w:type="dxa"/>
          </w:tcPr>
          <w:p w14:paraId="7351C88C" w14:textId="77777777" w:rsidR="00D3736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2387A0AB" w14:textId="77777777" w:rsidR="00D37365" w:rsidRPr="001F32E5" w:rsidRDefault="00D37365" w:rsidP="00323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252B72B3" w14:textId="77777777" w:rsidR="00D37365" w:rsidRPr="001F32E5" w:rsidRDefault="00C12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7365" w:rsidRPr="001F32E5" w14:paraId="5D1C83A8" w14:textId="77777777" w:rsidTr="00E07D51">
        <w:trPr>
          <w:trHeight w:val="288"/>
        </w:trPr>
        <w:tc>
          <w:tcPr>
            <w:tcW w:w="0" w:type="auto"/>
          </w:tcPr>
          <w:p w14:paraId="2A244E51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DDD4328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3C66252E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5AD32C6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081A055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87" w:type="dxa"/>
          </w:tcPr>
          <w:p w14:paraId="17F0C4E2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20" w:type="dxa"/>
          </w:tcPr>
          <w:p w14:paraId="0ABDCA14" w14:textId="77777777" w:rsidR="00D3736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01" w:type="dxa"/>
          </w:tcPr>
          <w:p w14:paraId="2DFE08AE" w14:textId="77777777" w:rsidR="00D37365" w:rsidRPr="001F32E5" w:rsidRDefault="00D37365" w:rsidP="00323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059FC385" w14:textId="77777777" w:rsidR="00D37365" w:rsidRPr="001F32E5" w:rsidRDefault="00C12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7365" w:rsidRPr="001F32E5" w14:paraId="703C0D22" w14:textId="77777777" w:rsidTr="00E07D51">
        <w:trPr>
          <w:trHeight w:val="288"/>
        </w:trPr>
        <w:tc>
          <w:tcPr>
            <w:tcW w:w="0" w:type="auto"/>
          </w:tcPr>
          <w:p w14:paraId="29F3A2AB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2B43D69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57A49CF7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612695EF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2052D961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87" w:type="dxa"/>
          </w:tcPr>
          <w:p w14:paraId="256A12C4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20" w:type="dxa"/>
          </w:tcPr>
          <w:p w14:paraId="715EA957" w14:textId="77777777" w:rsidR="00D3736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57935B07" w14:textId="77777777" w:rsidR="00D37365" w:rsidRPr="001F32E5" w:rsidRDefault="00D37365" w:rsidP="00323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4B17EF16" w14:textId="77777777" w:rsidR="00D37365" w:rsidRPr="001F32E5" w:rsidRDefault="00C12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7365" w:rsidRPr="001F32E5" w14:paraId="3404EA92" w14:textId="77777777" w:rsidTr="00E07D51">
        <w:trPr>
          <w:trHeight w:val="288"/>
        </w:trPr>
        <w:tc>
          <w:tcPr>
            <w:tcW w:w="0" w:type="auto"/>
          </w:tcPr>
          <w:p w14:paraId="4AD0D201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815458E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731A4694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2128E7B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2CF0E21F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87" w:type="dxa"/>
          </w:tcPr>
          <w:p w14:paraId="301F8625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20" w:type="dxa"/>
          </w:tcPr>
          <w:p w14:paraId="446A0CD6" w14:textId="77777777" w:rsidR="00D3736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337B4DF4" w14:textId="77777777" w:rsidR="00D37365" w:rsidRPr="001F32E5" w:rsidRDefault="00D37365" w:rsidP="00323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44" w:type="dxa"/>
          </w:tcPr>
          <w:p w14:paraId="1C6A45CF" w14:textId="77777777" w:rsidR="00D37365" w:rsidRPr="001F32E5" w:rsidRDefault="00C12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7365" w:rsidRPr="001F32E5" w14:paraId="60CEDB7D" w14:textId="77777777" w:rsidTr="00E07D51">
        <w:trPr>
          <w:trHeight w:val="288"/>
        </w:trPr>
        <w:tc>
          <w:tcPr>
            <w:tcW w:w="0" w:type="auto"/>
          </w:tcPr>
          <w:p w14:paraId="3BA7AABF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2A4E34B5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1548DCFF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2752E2ED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31D87218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87" w:type="dxa"/>
          </w:tcPr>
          <w:p w14:paraId="579DCDF2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20" w:type="dxa"/>
          </w:tcPr>
          <w:p w14:paraId="5BF2A4D7" w14:textId="77777777" w:rsidR="00D3736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06AAA37A" w14:textId="77777777" w:rsidR="00D37365" w:rsidRPr="001F32E5" w:rsidRDefault="00D37365" w:rsidP="00323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44" w:type="dxa"/>
          </w:tcPr>
          <w:p w14:paraId="5B4E2ADA" w14:textId="77777777" w:rsidR="00D37365" w:rsidRPr="001F32E5" w:rsidRDefault="00C12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37365" w:rsidRPr="001F32E5" w14:paraId="46E026F1" w14:textId="77777777" w:rsidTr="00E07D51">
        <w:trPr>
          <w:trHeight w:val="288"/>
        </w:trPr>
        <w:tc>
          <w:tcPr>
            <w:tcW w:w="0" w:type="auto"/>
          </w:tcPr>
          <w:p w14:paraId="7AC732A2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46EE6417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4282AE48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2A64D786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9AD0193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87" w:type="dxa"/>
          </w:tcPr>
          <w:p w14:paraId="7D2252B2" w14:textId="77777777" w:rsidR="00D37365" w:rsidRPr="001F32E5" w:rsidRDefault="00D3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20" w:type="dxa"/>
          </w:tcPr>
          <w:p w14:paraId="28CB5EE4" w14:textId="77777777" w:rsidR="00D3736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1D041DC8" w14:textId="77777777" w:rsidR="00D37365" w:rsidRPr="001F32E5" w:rsidRDefault="00D37365" w:rsidP="00323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41F74A0A" w14:textId="77777777" w:rsidR="00D37365" w:rsidRPr="001F32E5" w:rsidRDefault="00C12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F32E5" w:rsidRPr="001F32E5" w14:paraId="20F246C9" w14:textId="77777777" w:rsidTr="00E07D51">
        <w:trPr>
          <w:trHeight w:val="288"/>
        </w:trPr>
        <w:tc>
          <w:tcPr>
            <w:tcW w:w="0" w:type="auto"/>
          </w:tcPr>
          <w:p w14:paraId="2042C61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3CB53DD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1012156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20CC086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E6A43A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87" w:type="dxa"/>
          </w:tcPr>
          <w:p w14:paraId="5DB27CB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20" w:type="dxa"/>
          </w:tcPr>
          <w:p w14:paraId="2368506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73E14EEA" w14:textId="77777777" w:rsidR="001F32E5" w:rsidRPr="001F32E5" w:rsidRDefault="001F32E5" w:rsidP="00323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44" w:type="dxa"/>
          </w:tcPr>
          <w:p w14:paraId="259D5C7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F32E5" w:rsidRPr="001F32E5" w14:paraId="2F3833CA" w14:textId="77777777" w:rsidTr="00E07D51">
        <w:trPr>
          <w:trHeight w:val="288"/>
        </w:trPr>
        <w:tc>
          <w:tcPr>
            <w:tcW w:w="0" w:type="auto"/>
          </w:tcPr>
          <w:p w14:paraId="09924DE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CC3A2A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0843FE0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374CA6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2284A66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87" w:type="dxa"/>
          </w:tcPr>
          <w:p w14:paraId="55F1B6D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34FFE04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574C920F" w14:textId="77777777" w:rsidR="001F32E5" w:rsidRPr="001F32E5" w:rsidRDefault="001F32E5" w:rsidP="00323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2F8C2A1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EE5704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F32E5" w:rsidRPr="001F32E5" w14:paraId="0188D31A" w14:textId="77777777" w:rsidTr="00E07D51">
        <w:trPr>
          <w:trHeight w:val="288"/>
        </w:trPr>
        <w:tc>
          <w:tcPr>
            <w:tcW w:w="0" w:type="auto"/>
          </w:tcPr>
          <w:p w14:paraId="1A27880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799A3E7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2D5C72B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4EA8C12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B06A84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0972344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20" w:type="dxa"/>
          </w:tcPr>
          <w:p w14:paraId="7D4BB5F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5C90DDCF" w14:textId="77777777" w:rsidR="001F32E5" w:rsidRPr="001F32E5" w:rsidRDefault="001F32E5" w:rsidP="00323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3C9A2BA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F32E5" w:rsidRPr="001F32E5" w14:paraId="260A01B6" w14:textId="77777777" w:rsidTr="00E07D51">
        <w:trPr>
          <w:trHeight w:val="288"/>
        </w:trPr>
        <w:tc>
          <w:tcPr>
            <w:tcW w:w="0" w:type="auto"/>
          </w:tcPr>
          <w:p w14:paraId="7917397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0B04DD8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54B3721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032D95D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06DACBC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87" w:type="dxa"/>
          </w:tcPr>
          <w:p w14:paraId="12C937C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20" w:type="dxa"/>
          </w:tcPr>
          <w:p w14:paraId="4C6D1ED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1144844C" w14:textId="77777777" w:rsidR="001F32E5" w:rsidRPr="001F32E5" w:rsidRDefault="001F32E5" w:rsidP="00323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0C94082B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F32E5" w:rsidRPr="001F32E5" w14:paraId="28F2CF24" w14:textId="77777777" w:rsidTr="00E07D51">
        <w:trPr>
          <w:trHeight w:val="288"/>
        </w:trPr>
        <w:tc>
          <w:tcPr>
            <w:tcW w:w="0" w:type="auto"/>
          </w:tcPr>
          <w:p w14:paraId="68F05D6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683C6B1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70E6664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1EE2F0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98EB77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87" w:type="dxa"/>
          </w:tcPr>
          <w:p w14:paraId="3320681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20" w:type="dxa"/>
          </w:tcPr>
          <w:p w14:paraId="7D45B50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763EF814" w14:textId="77777777" w:rsidR="001F32E5" w:rsidRPr="001F32E5" w:rsidRDefault="001F32E5" w:rsidP="00323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44" w:type="dxa"/>
          </w:tcPr>
          <w:p w14:paraId="68C000F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F32E5" w:rsidRPr="001F32E5" w14:paraId="4D05DBC5" w14:textId="77777777" w:rsidTr="00E07D51">
        <w:trPr>
          <w:trHeight w:val="288"/>
        </w:trPr>
        <w:tc>
          <w:tcPr>
            <w:tcW w:w="0" w:type="auto"/>
          </w:tcPr>
          <w:p w14:paraId="06015AC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7D03DE0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1868AD2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02C83E8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713E78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87" w:type="dxa"/>
          </w:tcPr>
          <w:p w14:paraId="31A63D7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20" w:type="dxa"/>
          </w:tcPr>
          <w:p w14:paraId="51913F7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4C3CC9BE" w14:textId="77777777" w:rsidR="001F32E5" w:rsidRPr="001F32E5" w:rsidRDefault="001F32E5" w:rsidP="00323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53144E1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F32E5" w:rsidRPr="001F32E5" w14:paraId="5019BC40" w14:textId="77777777" w:rsidTr="00E07D51">
        <w:trPr>
          <w:trHeight w:val="288"/>
        </w:trPr>
        <w:tc>
          <w:tcPr>
            <w:tcW w:w="0" w:type="auto"/>
          </w:tcPr>
          <w:p w14:paraId="74CCEC9B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749DE08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67BC974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49055E9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6E0A4C6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87" w:type="dxa"/>
          </w:tcPr>
          <w:p w14:paraId="1C21CFD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20" w:type="dxa"/>
          </w:tcPr>
          <w:p w14:paraId="582ECBB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1649DAD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144" w:type="dxa"/>
          </w:tcPr>
          <w:p w14:paraId="2A5D15C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F32E5" w:rsidRPr="001F32E5" w14:paraId="35FBC153" w14:textId="77777777" w:rsidTr="00E07D51">
        <w:trPr>
          <w:trHeight w:val="288"/>
        </w:trPr>
        <w:tc>
          <w:tcPr>
            <w:tcW w:w="0" w:type="auto"/>
          </w:tcPr>
          <w:p w14:paraId="0657C33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6FE9A26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108E9F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7E0495B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10F1CBA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87" w:type="dxa"/>
          </w:tcPr>
          <w:p w14:paraId="271F9F7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20" w:type="dxa"/>
          </w:tcPr>
          <w:p w14:paraId="0335562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3035BE7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18D81DCB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F32E5" w:rsidRPr="001F32E5" w14:paraId="49AA7E4D" w14:textId="77777777" w:rsidTr="00E07D51">
        <w:trPr>
          <w:trHeight w:val="288"/>
        </w:trPr>
        <w:tc>
          <w:tcPr>
            <w:tcW w:w="0" w:type="auto"/>
          </w:tcPr>
          <w:p w14:paraId="1634590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714947F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235C00A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B9168E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472FB4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3A1FA37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6ACE2A8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024235EB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411B26C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EE570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1F32E5" w:rsidRPr="001F32E5" w14:paraId="4AEF93FF" w14:textId="77777777" w:rsidTr="00E07D51">
        <w:trPr>
          <w:trHeight w:val="288"/>
        </w:trPr>
        <w:tc>
          <w:tcPr>
            <w:tcW w:w="0" w:type="auto"/>
          </w:tcPr>
          <w:p w14:paraId="2CBC25B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48FEC95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717F313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78F518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1036DC4B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23ADEA9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20" w:type="dxa"/>
          </w:tcPr>
          <w:p w14:paraId="620D3EF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3134F4E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57A408B9" w14:textId="77777777" w:rsidR="001F32E5" w:rsidRPr="00EE5704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EE5704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F32E5" w:rsidRPr="001F32E5" w14:paraId="09FABDE8" w14:textId="77777777" w:rsidTr="00E07D51">
        <w:trPr>
          <w:trHeight w:val="288"/>
        </w:trPr>
        <w:tc>
          <w:tcPr>
            <w:tcW w:w="0" w:type="auto"/>
          </w:tcPr>
          <w:p w14:paraId="640D81F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753FC2E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2A24565B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F11BD7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69D96D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87" w:type="dxa"/>
          </w:tcPr>
          <w:p w14:paraId="16B029B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7F3E390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111FE8E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103630C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743D7F31" w14:textId="77777777" w:rsidTr="00E07D51">
        <w:trPr>
          <w:trHeight w:val="288"/>
        </w:trPr>
        <w:tc>
          <w:tcPr>
            <w:tcW w:w="0" w:type="auto"/>
          </w:tcPr>
          <w:p w14:paraId="73541EC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7D2EC78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06A8BE0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28F4A3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E1E1B5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040C5EE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69A2A76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1FFC02B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21FFFA9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0184B8E9" w14:textId="77777777" w:rsidTr="00E07D51">
        <w:trPr>
          <w:trHeight w:val="288"/>
        </w:trPr>
        <w:tc>
          <w:tcPr>
            <w:tcW w:w="0" w:type="auto"/>
          </w:tcPr>
          <w:p w14:paraId="7645832B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63C5F8F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CEBF3D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2F5709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CED3EA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14885DF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4E88838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662B770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144" w:type="dxa"/>
          </w:tcPr>
          <w:p w14:paraId="2C81902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607C4929" w14:textId="77777777" w:rsidTr="00E07D51">
        <w:trPr>
          <w:trHeight w:val="288"/>
        </w:trPr>
        <w:tc>
          <w:tcPr>
            <w:tcW w:w="0" w:type="auto"/>
          </w:tcPr>
          <w:p w14:paraId="5BB67CB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02DB498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1A1A00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2086204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4909FC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4B4D7AC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766C82C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3BE10B1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144" w:type="dxa"/>
          </w:tcPr>
          <w:p w14:paraId="4374520B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59F5948E" w14:textId="77777777" w:rsidTr="00E07D51">
        <w:trPr>
          <w:trHeight w:val="288"/>
        </w:trPr>
        <w:tc>
          <w:tcPr>
            <w:tcW w:w="0" w:type="auto"/>
          </w:tcPr>
          <w:p w14:paraId="1B0F899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3E1DCAE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7FD0AF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619A1E1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0811DF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24675CC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2C5E31A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34A3AFD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069D41E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5CAB58F6" w14:textId="77777777" w:rsidTr="00E07D51">
        <w:trPr>
          <w:trHeight w:val="288"/>
        </w:trPr>
        <w:tc>
          <w:tcPr>
            <w:tcW w:w="0" w:type="auto"/>
          </w:tcPr>
          <w:p w14:paraId="3D50E56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637E584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010D287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0D5DEB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7CE77B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26D2728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72808BD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4881BF6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44" w:type="dxa"/>
          </w:tcPr>
          <w:p w14:paraId="3498957B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3F247441" w14:textId="77777777" w:rsidTr="00E07D51">
        <w:trPr>
          <w:trHeight w:val="288"/>
        </w:trPr>
        <w:tc>
          <w:tcPr>
            <w:tcW w:w="0" w:type="auto"/>
          </w:tcPr>
          <w:p w14:paraId="3480C7E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4B82EB3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887BE6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0AA0728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8574BE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580713F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2294BB2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3EDD70C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503C94C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273DAE1F" w14:textId="77777777" w:rsidTr="00E07D51">
        <w:trPr>
          <w:trHeight w:val="288"/>
        </w:trPr>
        <w:tc>
          <w:tcPr>
            <w:tcW w:w="0" w:type="auto"/>
          </w:tcPr>
          <w:p w14:paraId="748CB2E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54B8718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2E9376B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07FFCDC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B851C5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3C9CE41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69E604F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385958B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44" w:type="dxa"/>
          </w:tcPr>
          <w:p w14:paraId="56AC336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1CF02F2E" w14:textId="77777777" w:rsidTr="00E07D51">
        <w:trPr>
          <w:trHeight w:val="288"/>
        </w:trPr>
        <w:tc>
          <w:tcPr>
            <w:tcW w:w="0" w:type="auto"/>
          </w:tcPr>
          <w:p w14:paraId="044DA6B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320190F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0122854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245FEE2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0F41181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4F45938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3B39F64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39A9DB8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44" w:type="dxa"/>
          </w:tcPr>
          <w:p w14:paraId="4458C7A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76D6A2D0" w14:textId="77777777" w:rsidTr="00E07D51">
        <w:trPr>
          <w:trHeight w:val="288"/>
        </w:trPr>
        <w:tc>
          <w:tcPr>
            <w:tcW w:w="0" w:type="auto"/>
          </w:tcPr>
          <w:p w14:paraId="454EC59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79FDF49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E9CFF1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07F25AF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79962A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526A196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4B5D469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5469848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6F0D933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014B5393" w14:textId="77777777" w:rsidTr="00E07D51">
        <w:trPr>
          <w:trHeight w:val="288"/>
        </w:trPr>
        <w:tc>
          <w:tcPr>
            <w:tcW w:w="0" w:type="auto"/>
          </w:tcPr>
          <w:p w14:paraId="2330F7FB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28A619B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07368BC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29C3D0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EDD640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1E52FC0B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709BFED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2B8D98C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722B46E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741DCDEF" w14:textId="77777777" w:rsidTr="00E07D51">
        <w:trPr>
          <w:trHeight w:val="288"/>
        </w:trPr>
        <w:tc>
          <w:tcPr>
            <w:tcW w:w="0" w:type="auto"/>
          </w:tcPr>
          <w:p w14:paraId="41D1F17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2E292B8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C77184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FEA636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DF3847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622E79D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2C04089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31C95AA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144" w:type="dxa"/>
          </w:tcPr>
          <w:p w14:paraId="14A7601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7F5A7BE7" w14:textId="77777777" w:rsidTr="00E07D51">
        <w:trPr>
          <w:trHeight w:val="288"/>
        </w:trPr>
        <w:tc>
          <w:tcPr>
            <w:tcW w:w="0" w:type="auto"/>
          </w:tcPr>
          <w:p w14:paraId="36722E8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556FCFA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D7F097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D9C2B5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B36CEF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00AFB6D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70057A5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1D32621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30E9407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49F45D0E" w14:textId="77777777" w:rsidTr="00E07D51">
        <w:trPr>
          <w:trHeight w:val="288"/>
        </w:trPr>
        <w:tc>
          <w:tcPr>
            <w:tcW w:w="0" w:type="auto"/>
          </w:tcPr>
          <w:p w14:paraId="4D503DF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1A66CA2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4654F2B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6D9B162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1AD1DB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195B0AE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54BEADD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321EF99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695A582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0B8EDA6E" w14:textId="77777777" w:rsidTr="00E07D51">
        <w:trPr>
          <w:trHeight w:val="288"/>
        </w:trPr>
        <w:tc>
          <w:tcPr>
            <w:tcW w:w="0" w:type="auto"/>
          </w:tcPr>
          <w:p w14:paraId="3EA2C53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0574B4B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69465D6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B79E85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ED467F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55A463D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1E96058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7C5F7D4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144" w:type="dxa"/>
          </w:tcPr>
          <w:p w14:paraId="76573B6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39784A9A" w14:textId="77777777" w:rsidTr="00E07D51">
        <w:trPr>
          <w:trHeight w:val="288"/>
        </w:trPr>
        <w:tc>
          <w:tcPr>
            <w:tcW w:w="0" w:type="auto"/>
          </w:tcPr>
          <w:p w14:paraId="025E52C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779970B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485AB3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2707520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EE37F1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58902C7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2E069C2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4EA19CF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290ED7C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152FE5E3" w14:textId="77777777" w:rsidTr="00E07D51">
        <w:trPr>
          <w:trHeight w:val="288"/>
        </w:trPr>
        <w:tc>
          <w:tcPr>
            <w:tcW w:w="0" w:type="auto"/>
          </w:tcPr>
          <w:p w14:paraId="56D2CBF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6FE78A4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20B0FE4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117585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7A4A8B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42E96DA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101FFB6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35FC7B8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144" w:type="dxa"/>
          </w:tcPr>
          <w:p w14:paraId="321CC7F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70131540" w14:textId="77777777" w:rsidTr="00E07D51">
        <w:trPr>
          <w:trHeight w:val="288"/>
        </w:trPr>
        <w:tc>
          <w:tcPr>
            <w:tcW w:w="0" w:type="auto"/>
          </w:tcPr>
          <w:p w14:paraId="6992EDC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44BA0ED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0D741F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D0B6D7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A74217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6433950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29E961D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795A902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44" w:type="dxa"/>
          </w:tcPr>
          <w:p w14:paraId="2259F4D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1490AC81" w14:textId="77777777" w:rsidTr="00E07D51">
        <w:trPr>
          <w:trHeight w:val="288"/>
        </w:trPr>
        <w:tc>
          <w:tcPr>
            <w:tcW w:w="0" w:type="auto"/>
          </w:tcPr>
          <w:p w14:paraId="2723321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0C4536F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65A1AF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9CA286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B7D2F7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4C91E01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134E844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4634B0C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44" w:type="dxa"/>
          </w:tcPr>
          <w:p w14:paraId="6E6E326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429C2342" w14:textId="77777777" w:rsidTr="00E07D51">
        <w:trPr>
          <w:trHeight w:val="288"/>
        </w:trPr>
        <w:tc>
          <w:tcPr>
            <w:tcW w:w="0" w:type="auto"/>
          </w:tcPr>
          <w:p w14:paraId="0D3699E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02BBAA0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476D0B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0D3103B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2C67BC1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22A6FAC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7AEF378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4632E9D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2A420A9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71511794" w14:textId="77777777" w:rsidTr="00E07D51">
        <w:trPr>
          <w:trHeight w:val="288"/>
        </w:trPr>
        <w:tc>
          <w:tcPr>
            <w:tcW w:w="0" w:type="auto"/>
          </w:tcPr>
          <w:p w14:paraId="7B0178D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0286809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D00E81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26D3B6A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2312495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0F940B9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3D8E2F5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12BA39D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144" w:type="dxa"/>
          </w:tcPr>
          <w:p w14:paraId="0D4A2A9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74C41BDF" w14:textId="77777777" w:rsidTr="00E07D51">
        <w:trPr>
          <w:trHeight w:val="288"/>
        </w:trPr>
        <w:tc>
          <w:tcPr>
            <w:tcW w:w="0" w:type="auto"/>
          </w:tcPr>
          <w:p w14:paraId="4F028D7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2FF9DC1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F7CE0E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4CCDE8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280B38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6E73685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5C7734A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642B397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144" w:type="dxa"/>
          </w:tcPr>
          <w:p w14:paraId="694770E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713EE11C" w14:textId="77777777" w:rsidTr="00E07D51">
        <w:trPr>
          <w:trHeight w:val="288"/>
        </w:trPr>
        <w:tc>
          <w:tcPr>
            <w:tcW w:w="0" w:type="auto"/>
          </w:tcPr>
          <w:p w14:paraId="226E29C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77469DF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6B27470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CDBBA6B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48B789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259EB51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5495103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759CBD7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144" w:type="dxa"/>
          </w:tcPr>
          <w:p w14:paraId="191C644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68894179" w14:textId="77777777" w:rsidTr="00E07D51">
        <w:trPr>
          <w:trHeight w:val="288"/>
        </w:trPr>
        <w:tc>
          <w:tcPr>
            <w:tcW w:w="0" w:type="auto"/>
          </w:tcPr>
          <w:p w14:paraId="144EE4A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31A6FA0B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6DD338E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B3A1B7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F3D0E6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445D912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54957C6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05D3287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144" w:type="dxa"/>
          </w:tcPr>
          <w:p w14:paraId="10C4CA1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7A4FD195" w14:textId="77777777" w:rsidTr="00E07D51">
        <w:trPr>
          <w:trHeight w:val="288"/>
        </w:trPr>
        <w:tc>
          <w:tcPr>
            <w:tcW w:w="0" w:type="auto"/>
          </w:tcPr>
          <w:p w14:paraId="74A1A17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77BD0CC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2AA01C8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B72AEE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9AD6BB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6D09954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23B1C50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75E0626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144" w:type="dxa"/>
          </w:tcPr>
          <w:p w14:paraId="3C2BE07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187DCEB5" w14:textId="77777777" w:rsidTr="00E07D51">
        <w:trPr>
          <w:trHeight w:val="288"/>
        </w:trPr>
        <w:tc>
          <w:tcPr>
            <w:tcW w:w="0" w:type="auto"/>
          </w:tcPr>
          <w:p w14:paraId="6328277B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167F785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337A51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78C4A81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2B713A3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31D260B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6ED50A1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7DF03A3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03F63C8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68B06ACE" w14:textId="77777777" w:rsidTr="00E07D51">
        <w:trPr>
          <w:trHeight w:val="288"/>
        </w:trPr>
        <w:tc>
          <w:tcPr>
            <w:tcW w:w="0" w:type="auto"/>
          </w:tcPr>
          <w:p w14:paraId="2D6FB54B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318AD94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6BE939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831126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D9BA74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87" w:type="dxa"/>
          </w:tcPr>
          <w:p w14:paraId="776D088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20" w:type="dxa"/>
          </w:tcPr>
          <w:p w14:paraId="2CEE57E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4EAE050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144" w:type="dxa"/>
          </w:tcPr>
          <w:p w14:paraId="05033FB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2B1518F3" w14:textId="77777777" w:rsidTr="00E07D51">
        <w:trPr>
          <w:trHeight w:val="288"/>
        </w:trPr>
        <w:tc>
          <w:tcPr>
            <w:tcW w:w="0" w:type="auto"/>
          </w:tcPr>
          <w:p w14:paraId="52FE4F6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013A0CB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2B05EB6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D25512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BA6E5A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0CC4F46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7AE0BC2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1AA0035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07ADA16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6A0312B3" w14:textId="77777777" w:rsidTr="00E07D51">
        <w:trPr>
          <w:trHeight w:val="288"/>
        </w:trPr>
        <w:tc>
          <w:tcPr>
            <w:tcW w:w="0" w:type="auto"/>
          </w:tcPr>
          <w:p w14:paraId="636AEEC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1857339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646305E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5E5D41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D06758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1BD6DF6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1D466BA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319DE18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144" w:type="dxa"/>
          </w:tcPr>
          <w:p w14:paraId="10E2DB4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7250766A" w14:textId="77777777" w:rsidTr="00E07D51">
        <w:trPr>
          <w:trHeight w:val="288"/>
        </w:trPr>
        <w:tc>
          <w:tcPr>
            <w:tcW w:w="0" w:type="auto"/>
          </w:tcPr>
          <w:p w14:paraId="12F14A0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4DB2933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6C66B3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50AF1D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FECCA6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1A1DB09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000BEB7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64551BE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144" w:type="dxa"/>
          </w:tcPr>
          <w:p w14:paraId="301D624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5244FF2E" w14:textId="77777777" w:rsidTr="00E07D51">
        <w:trPr>
          <w:trHeight w:val="288"/>
        </w:trPr>
        <w:tc>
          <w:tcPr>
            <w:tcW w:w="0" w:type="auto"/>
          </w:tcPr>
          <w:p w14:paraId="13DBAFE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6DF8F4D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02D5722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1886BC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99B7A9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5CBA3C9B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6FB3F30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657F42E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44" w:type="dxa"/>
          </w:tcPr>
          <w:p w14:paraId="5E35D54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366F0BC0" w14:textId="77777777" w:rsidTr="00E07D51">
        <w:trPr>
          <w:trHeight w:val="288"/>
        </w:trPr>
        <w:tc>
          <w:tcPr>
            <w:tcW w:w="0" w:type="auto"/>
          </w:tcPr>
          <w:p w14:paraId="3BFE6C7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2A94DD0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2BEFA19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231808F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6C1C81A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1CA7F8E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7303B59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70594FB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44" w:type="dxa"/>
          </w:tcPr>
          <w:p w14:paraId="2D5524B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494C5AF5" w14:textId="77777777" w:rsidTr="00E07D51">
        <w:trPr>
          <w:trHeight w:val="288"/>
        </w:trPr>
        <w:tc>
          <w:tcPr>
            <w:tcW w:w="0" w:type="auto"/>
          </w:tcPr>
          <w:p w14:paraId="5D229B3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13A97E5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6860EF5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69CB336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380AD5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6A87E80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7ADC6E0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7576634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59CA848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2B6F7427" w14:textId="77777777" w:rsidTr="00E07D51">
        <w:trPr>
          <w:trHeight w:val="288"/>
        </w:trPr>
        <w:tc>
          <w:tcPr>
            <w:tcW w:w="0" w:type="auto"/>
          </w:tcPr>
          <w:p w14:paraId="114A504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6AF5B2F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6EE08AE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73D5E1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850602B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87" w:type="dxa"/>
          </w:tcPr>
          <w:p w14:paraId="4E861F1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0A63D4E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32EA8A9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44" w:type="dxa"/>
          </w:tcPr>
          <w:p w14:paraId="6AD2937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00A40AC0" w14:textId="77777777" w:rsidTr="00E07D51">
        <w:trPr>
          <w:trHeight w:val="288"/>
        </w:trPr>
        <w:tc>
          <w:tcPr>
            <w:tcW w:w="0" w:type="auto"/>
          </w:tcPr>
          <w:p w14:paraId="6DC7B9D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22310D0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ECD87B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DDBED2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925555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6848E87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500A031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2B25E44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44" w:type="dxa"/>
          </w:tcPr>
          <w:p w14:paraId="67B4080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57DE3397" w14:textId="77777777" w:rsidTr="00E07D51">
        <w:trPr>
          <w:trHeight w:val="288"/>
        </w:trPr>
        <w:tc>
          <w:tcPr>
            <w:tcW w:w="0" w:type="auto"/>
          </w:tcPr>
          <w:p w14:paraId="303D08F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308CF14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2A11DD9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0A6EDE6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A57173B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5A2313A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0EB5CE5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6FB92C2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2DDECFF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38ECE9E2" w14:textId="77777777" w:rsidTr="00E07D51">
        <w:trPr>
          <w:trHeight w:val="288"/>
        </w:trPr>
        <w:tc>
          <w:tcPr>
            <w:tcW w:w="0" w:type="auto"/>
          </w:tcPr>
          <w:p w14:paraId="026E0C6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52DEE8D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C97720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68FD381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55D151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6EFE9AD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388756F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3B201D5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44" w:type="dxa"/>
          </w:tcPr>
          <w:p w14:paraId="5A137E9B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2C9986A3" w14:textId="77777777" w:rsidTr="00E07D51">
        <w:trPr>
          <w:trHeight w:val="288"/>
        </w:trPr>
        <w:tc>
          <w:tcPr>
            <w:tcW w:w="0" w:type="auto"/>
          </w:tcPr>
          <w:p w14:paraId="73D55A5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5AF6BFB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726F90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D2B3D1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ED31E6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4443269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5F2C7DB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48E0CAC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72CFE53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56CB5509" w14:textId="77777777" w:rsidTr="00E07D51">
        <w:trPr>
          <w:trHeight w:val="288"/>
        </w:trPr>
        <w:tc>
          <w:tcPr>
            <w:tcW w:w="0" w:type="auto"/>
          </w:tcPr>
          <w:p w14:paraId="18CEE74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548B038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4142EFB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55B4F9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B08353B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64EF042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40803A3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12454FB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144" w:type="dxa"/>
          </w:tcPr>
          <w:p w14:paraId="080F876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03CEB733" w14:textId="77777777" w:rsidTr="00E07D51">
        <w:trPr>
          <w:trHeight w:val="288"/>
        </w:trPr>
        <w:tc>
          <w:tcPr>
            <w:tcW w:w="0" w:type="auto"/>
          </w:tcPr>
          <w:p w14:paraId="518A1E7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3ABEF5F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AF017C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7CCBC2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045A167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0F1D341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6E64342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153218F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3DF53A6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0D31F985" w14:textId="77777777" w:rsidTr="00E07D51">
        <w:trPr>
          <w:trHeight w:val="288"/>
        </w:trPr>
        <w:tc>
          <w:tcPr>
            <w:tcW w:w="0" w:type="auto"/>
          </w:tcPr>
          <w:p w14:paraId="2C56C5F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14:paraId="17F5758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EAAFCA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0AC9F5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969974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22DE8F3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4F28D87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6D0542D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44" w:type="dxa"/>
          </w:tcPr>
          <w:p w14:paraId="7DE31F3A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20751074" w14:textId="77777777" w:rsidTr="00E07D51">
        <w:trPr>
          <w:trHeight w:val="288"/>
        </w:trPr>
        <w:tc>
          <w:tcPr>
            <w:tcW w:w="0" w:type="auto"/>
          </w:tcPr>
          <w:p w14:paraId="513E2A1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58E2DA0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1D4090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0E6C19E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6429A4A1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2C9D90C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33C8D9E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3B5CF738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7884F9E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16F41165" w14:textId="77777777" w:rsidTr="00E07D51">
        <w:trPr>
          <w:trHeight w:val="288"/>
        </w:trPr>
        <w:tc>
          <w:tcPr>
            <w:tcW w:w="0" w:type="auto"/>
          </w:tcPr>
          <w:p w14:paraId="460508A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4A2AF38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6CCE10C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865C69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3800F62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52DAE07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31E31CF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70DAE56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44" w:type="dxa"/>
          </w:tcPr>
          <w:p w14:paraId="189E962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2779B422" w14:textId="77777777" w:rsidTr="00E07D51">
        <w:trPr>
          <w:trHeight w:val="288"/>
        </w:trPr>
        <w:tc>
          <w:tcPr>
            <w:tcW w:w="0" w:type="auto"/>
          </w:tcPr>
          <w:p w14:paraId="2C4C0963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7C10EF8E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0C31D9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851E44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08AF056F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3D70290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12E3944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3FBBC58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21968BB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32E5" w:rsidRPr="001F32E5" w14:paraId="18D64463" w14:textId="77777777" w:rsidTr="00E07D51">
        <w:trPr>
          <w:trHeight w:val="288"/>
        </w:trPr>
        <w:tc>
          <w:tcPr>
            <w:tcW w:w="0" w:type="auto"/>
          </w:tcPr>
          <w:p w14:paraId="030043FD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3C3CE6E6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0772E2EC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D78284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65AE6D55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387" w:type="dxa"/>
          </w:tcPr>
          <w:p w14:paraId="6FA53689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1520" w:type="dxa"/>
          </w:tcPr>
          <w:p w14:paraId="302A0BC0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01" w:type="dxa"/>
          </w:tcPr>
          <w:p w14:paraId="58118077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44" w:type="dxa"/>
          </w:tcPr>
          <w:p w14:paraId="327A4C84" w14:textId="77777777" w:rsidR="001F32E5" w:rsidRPr="001F32E5" w:rsidRDefault="001F3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2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6F0A5B09" w14:textId="63D8E542" w:rsidR="00D37365" w:rsidRDefault="00FB63F6">
      <w:pPr>
        <w:rPr>
          <w:rFonts w:ascii="Times New Roman" w:hAnsi="Times New Roman" w:cs="Times New Roman"/>
          <w:sz w:val="20"/>
          <w:szCs w:val="20"/>
        </w:rPr>
      </w:pPr>
      <w:r w:rsidRPr="001F32E5">
        <w:rPr>
          <w:rFonts w:ascii="Times New Roman" w:hAnsi="Times New Roman" w:cs="Times New Roman"/>
          <w:sz w:val="20"/>
          <w:szCs w:val="20"/>
        </w:rPr>
        <w:t>MUT: Mutant</w:t>
      </w:r>
      <w:r w:rsidR="00382610">
        <w:rPr>
          <w:rFonts w:ascii="Times New Roman" w:hAnsi="Times New Roman" w:cs="Times New Roman"/>
          <w:sz w:val="20"/>
          <w:szCs w:val="20"/>
        </w:rPr>
        <w:t xml:space="preserve">, </w:t>
      </w:r>
      <w:r w:rsidRPr="001F32E5">
        <w:rPr>
          <w:rFonts w:ascii="Times New Roman" w:hAnsi="Times New Roman" w:cs="Times New Roman"/>
          <w:sz w:val="20"/>
          <w:szCs w:val="20"/>
        </w:rPr>
        <w:t>WT: Wild type</w:t>
      </w:r>
      <w:r w:rsidR="00382610">
        <w:rPr>
          <w:rFonts w:ascii="Times New Roman" w:hAnsi="Times New Roman" w:cs="Times New Roman"/>
          <w:sz w:val="20"/>
          <w:szCs w:val="20"/>
        </w:rPr>
        <w:t xml:space="preserve">, </w:t>
      </w:r>
      <w:r w:rsidRPr="001F32E5">
        <w:rPr>
          <w:rFonts w:ascii="Times New Roman" w:hAnsi="Times New Roman" w:cs="Times New Roman"/>
          <w:sz w:val="20"/>
          <w:szCs w:val="20"/>
        </w:rPr>
        <w:t>M: Methylated</w:t>
      </w:r>
      <w:r w:rsidR="00382610">
        <w:rPr>
          <w:rFonts w:ascii="Times New Roman" w:hAnsi="Times New Roman" w:cs="Times New Roman"/>
          <w:sz w:val="20"/>
          <w:szCs w:val="20"/>
        </w:rPr>
        <w:t xml:space="preserve">, </w:t>
      </w:r>
      <w:r w:rsidRPr="001F32E5">
        <w:rPr>
          <w:rFonts w:ascii="Times New Roman" w:hAnsi="Times New Roman" w:cs="Times New Roman"/>
          <w:sz w:val="20"/>
          <w:szCs w:val="20"/>
        </w:rPr>
        <w:t>U: Unmethylated</w:t>
      </w:r>
      <w:r w:rsidR="00382610">
        <w:rPr>
          <w:rFonts w:ascii="Times New Roman" w:hAnsi="Times New Roman" w:cs="Times New Roman"/>
          <w:sz w:val="20"/>
          <w:szCs w:val="20"/>
        </w:rPr>
        <w:t xml:space="preserve">, </w:t>
      </w:r>
      <w:r w:rsidR="00D37365" w:rsidRPr="001F32E5">
        <w:rPr>
          <w:rFonts w:ascii="Times New Roman" w:hAnsi="Times New Roman" w:cs="Times New Roman"/>
          <w:sz w:val="20"/>
          <w:szCs w:val="20"/>
        </w:rPr>
        <w:t>NA: Not available</w:t>
      </w:r>
      <w:r w:rsidR="00B714A4">
        <w:rPr>
          <w:rFonts w:ascii="Times New Roman" w:hAnsi="Times New Roman" w:cs="Times New Roman"/>
          <w:sz w:val="20"/>
          <w:szCs w:val="20"/>
        </w:rPr>
        <w:t>, FISH: fluorescent in situ hybridization.</w:t>
      </w:r>
      <w:bookmarkStart w:id="0" w:name="_GoBack"/>
      <w:bookmarkEnd w:id="0"/>
    </w:p>
    <w:p w14:paraId="10E8AD3A" w14:textId="43CB4BA1" w:rsidR="00B714A4" w:rsidRDefault="003826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Not detected by Foundation Medicine but done by methylation specific real time polymerase chain reaction amplified sequencing</w:t>
      </w:r>
      <w:r w:rsidR="00EE5704">
        <w:rPr>
          <w:rFonts w:ascii="Times New Roman" w:hAnsi="Times New Roman" w:cs="Times New Roman"/>
          <w:sz w:val="20"/>
          <w:szCs w:val="20"/>
        </w:rPr>
        <w:t>.</w:t>
      </w:r>
    </w:p>
    <w:p w14:paraId="472F9A7C" w14:textId="77777777" w:rsidR="00EE5704" w:rsidRDefault="00EE570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*1p19q co-deletion was reported when there was only 30% deletion in both 1p and 19q. </w:t>
      </w:r>
    </w:p>
    <w:p w14:paraId="084656D9" w14:textId="77777777" w:rsidR="00EE5704" w:rsidRDefault="00EE570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*1p19q retention was reported when there was over 50% deletion in 19q and 30% deletion in 1p.</w:t>
      </w:r>
    </w:p>
    <w:p w14:paraId="0D7E8778" w14:textId="77777777" w:rsidR="00EE5704" w:rsidRDefault="00EE5704">
      <w:pPr>
        <w:rPr>
          <w:rFonts w:ascii="Times New Roman" w:hAnsi="Times New Roman" w:cs="Times New Roman"/>
          <w:sz w:val="20"/>
          <w:szCs w:val="20"/>
        </w:rPr>
      </w:pPr>
    </w:p>
    <w:p w14:paraId="4A1FC8C1" w14:textId="77777777" w:rsidR="00382610" w:rsidRPr="001F32E5" w:rsidRDefault="00382610">
      <w:pPr>
        <w:rPr>
          <w:rFonts w:ascii="Times New Roman" w:hAnsi="Times New Roman" w:cs="Times New Roman"/>
          <w:sz w:val="20"/>
          <w:szCs w:val="20"/>
        </w:rPr>
      </w:pPr>
    </w:p>
    <w:p w14:paraId="40657CDD" w14:textId="77777777" w:rsidR="00FB63F6" w:rsidRDefault="00FB63F6"/>
    <w:sectPr w:rsidR="00FB63F6" w:rsidSect="00894F34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1E2"/>
    <w:rsid w:val="00033F8A"/>
    <w:rsid w:val="0010058A"/>
    <w:rsid w:val="001E5F56"/>
    <w:rsid w:val="001E68C2"/>
    <w:rsid w:val="001F32E5"/>
    <w:rsid w:val="00282ACA"/>
    <w:rsid w:val="003238DB"/>
    <w:rsid w:val="00382610"/>
    <w:rsid w:val="004D3356"/>
    <w:rsid w:val="00537FB0"/>
    <w:rsid w:val="00560F26"/>
    <w:rsid w:val="00673042"/>
    <w:rsid w:val="006F76DE"/>
    <w:rsid w:val="007903FB"/>
    <w:rsid w:val="00844BC6"/>
    <w:rsid w:val="00894F34"/>
    <w:rsid w:val="008A17E9"/>
    <w:rsid w:val="00946576"/>
    <w:rsid w:val="00A061F2"/>
    <w:rsid w:val="00B714A4"/>
    <w:rsid w:val="00BA2C15"/>
    <w:rsid w:val="00C12BD7"/>
    <w:rsid w:val="00D37365"/>
    <w:rsid w:val="00DC592D"/>
    <w:rsid w:val="00E07D51"/>
    <w:rsid w:val="00EE5704"/>
    <w:rsid w:val="00F04439"/>
    <w:rsid w:val="00F4544C"/>
    <w:rsid w:val="00F90377"/>
    <w:rsid w:val="00FA40F1"/>
    <w:rsid w:val="00FB63F6"/>
    <w:rsid w:val="00FF4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D59B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3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41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Ji</dc:creator>
  <cp:lastModifiedBy>Matthew Ji</cp:lastModifiedBy>
  <cp:revision>5</cp:revision>
  <dcterms:created xsi:type="dcterms:W3CDTF">2019-11-14T08:03:00Z</dcterms:created>
  <dcterms:modified xsi:type="dcterms:W3CDTF">2020-01-10T21:27:00Z</dcterms:modified>
</cp:coreProperties>
</file>